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2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Characteristics of the SARS-CoV-2 cases analyzed in the study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507.0" w:type="dxa"/>
        <w:jc w:val="left"/>
        <w:tblInd w:w="0.0" w:type="dxa"/>
        <w:tblLayout w:type="fixed"/>
        <w:tblLook w:val="0400"/>
      </w:tblPr>
      <w:tblGrid>
        <w:gridCol w:w="271"/>
        <w:gridCol w:w="2716"/>
        <w:gridCol w:w="1320"/>
        <w:gridCol w:w="1140"/>
        <w:gridCol w:w="1060"/>
        <w:tblGridChange w:id="0">
          <w:tblGrid>
            <w:gridCol w:w="271"/>
            <w:gridCol w:w="2716"/>
            <w:gridCol w:w="1320"/>
            <w:gridCol w:w="1140"/>
            <w:gridCol w:w="1060"/>
          </w:tblGrid>
        </w:tblGridChange>
      </w:tblGrid>
      <w:tr>
        <w:trPr>
          <w:trHeight w:val="28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2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–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–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–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–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–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color w:val="000000"/>
                    <w:sz w:val="22"/>
                    <w:szCs w:val="22"/>
                    <w:rtl w:val="0"/>
                  </w:rPr>
                  <w:t xml:space="preserve">≥80</w:t>
                </w:r>
              </w:sdtContent>
            </w:sdt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ymptom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ou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7/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9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Fe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1/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yspn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5/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Respiratory distr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0/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&lt;95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8/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Headac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5/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5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re thro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8/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Fatig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6/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4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nosm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6/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4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iarrh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/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yal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/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Vomi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/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oryz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/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geus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/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bdominal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/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th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/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Underlying condi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ardiopat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7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2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iabe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6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be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6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regn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eurological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neumopat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th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/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2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Hospitaliz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5/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2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Mechanical venti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4/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7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utcom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C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8/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6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Fat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5/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3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Line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5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.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.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.1.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B.1.1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6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8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.1-like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3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.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N, number of c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1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ome cases with no information; shown are the number of cases presenting the symptom in relation to the number of cases with available information for that symptom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81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ther symptoms include nasal obstruction (2/71), back pain (2/71), arthralgia (1/71), chills (1/71), loss of appetite (1/71), nausea (1/71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04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Other underlying conditions include asthma (2/74), post-partum (2/74), nephropathy (1/74), smoking (1/74), alcoholist (1/74), immunodeficiency (1/74), immunologic disease (1/74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93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ARS-CoV-2 lineages shown in the order they were detected in RS.</w:t>
            </w:r>
          </w:p>
        </w:tc>
      </w:tr>
    </w:tbl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BR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fCb2M1eqO+T0KJk2c+pyuDfBqg==">AMUW2mVt/I9AQ4pLmjse6hZeygSxJPyNl3V7Uw70dhzExT3azwF23oyPucLW68VnZD/tDHa1eE3RdRz8YV7ibLBJTEDSDTJjbhTxFNy1dLbq0UEZjnFpBFncH4WX66DHtmXy5QSCs5Uv8PqjK8vbV7SCwEpp/xPE26Ucx93j9rWiBN3XypWbGB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12:00:00Z</dcterms:created>
  <dc:creator>Ana Beatriz Gorini da Veiga</dc:creator>
</cp:coreProperties>
</file>